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GB"/>
        </w:rPr>
        <w:t>Supplementary Appendix S2.</w:t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reatment-emergent serious adverse events over 2 years judged to have a possible relationship to trial drug by the investigator (safety population)</w:t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12 serious adverse events judged to have a ‘possible’ relationship to trial drug were hypoaesthesia (day 267), myocardial infarction (day 367), appendicitis perforated (day 157), hypoglycaemia (day 730), and breast cancer (day 194) in the liraglutide 1.8 mg group; gastroenteritis (day 18), myocardial infarction (day 167), and one participant with thyroid disorder (diffuse C-cell hyperplasia, day 356), benign neoplasm of the thyroid gland (day 356), and thyroid cancer (papillary microcarcinoma, day 356) in the liraglutide 1.2 mg group; and myocardial infarction (day 218) and grand mal convulsion (day 103) in the glimepiride group.  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2:51:00Z</dcterms:created>
  <dc:creator/>
  <dc:description/>
  <cp:keywords/>
  <dc:language>en-US</dc:language>
  <cp:lastModifiedBy/>
  <dcterms:modified xsi:type="dcterms:W3CDTF">2010-12-20T09:53:00Z</dcterms:modified>
  <cp:revision>2</cp:revision>
  <dc:subject/>
  <dc:title/>
</cp:coreProperties>
</file>